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D2E3C0" w14:textId="77777777" w:rsidR="004222BA" w:rsidRDefault="009976D7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Additional file </w:t>
      </w:r>
      <w:r w:rsidR="009D0FDD">
        <w:rPr>
          <w:rFonts w:hint="eastAsia"/>
        </w:rPr>
        <w:t>8</w:t>
      </w:r>
      <w:bookmarkStart w:id="0" w:name="_GoBack"/>
      <w:bookmarkEnd w:id="0"/>
    </w:p>
    <w:p w14:paraId="11DA6455" w14:textId="5ACB0134" w:rsidR="009D0FDD" w:rsidRPr="009C231A" w:rsidRDefault="009C231A">
      <w:r>
        <w:t>Table</w:t>
      </w:r>
      <w:r w:rsidR="00F77999">
        <w:t xml:space="preserve"> S8.</w:t>
      </w:r>
      <w:r>
        <w:t xml:space="preserve"> </w:t>
      </w:r>
      <w:proofErr w:type="spellStart"/>
      <w:r w:rsidRPr="004222BA">
        <w:rPr>
          <w:rFonts w:eastAsia="Times New Roman" w:cs="Times New Roman"/>
          <w:color w:val="000000"/>
        </w:rPr>
        <w:t>Tukey</w:t>
      </w:r>
      <w:proofErr w:type="spellEnd"/>
      <w:r w:rsidRPr="004222BA">
        <w:rPr>
          <w:rFonts w:eastAsia="Times New Roman" w:cs="Times New Roman"/>
          <w:color w:val="000000"/>
        </w:rPr>
        <w:t xml:space="preserve"> HSD for </w:t>
      </w:r>
      <w:proofErr w:type="spellStart"/>
      <w:r w:rsidRPr="004222BA">
        <w:rPr>
          <w:rFonts w:eastAsia="Times New Roman" w:cs="Times New Roman"/>
          <w:color w:val="000000"/>
        </w:rPr>
        <w:t>corticosterone</w:t>
      </w:r>
      <w:proofErr w:type="spellEnd"/>
      <w:r w:rsidRPr="004222BA">
        <w:rPr>
          <w:rFonts w:eastAsia="Times New Roman" w:cs="Times New Roman"/>
          <w:color w:val="000000"/>
        </w:rPr>
        <w:t xml:space="preserve"> analysis</w:t>
      </w:r>
      <w:r w:rsidRPr="004222BA">
        <w:rPr>
          <w:rFonts w:asciiTheme="minorEastAsia" w:hAnsiTheme="minorEastAsia" w:cs="Times New Roman"/>
          <w:color w:val="000000"/>
          <w:lang w:eastAsia="ja-JP"/>
        </w:rPr>
        <w:t xml:space="preserve"> </w:t>
      </w:r>
      <w:r w:rsidRPr="004222BA">
        <w:rPr>
          <w:rFonts w:cs="Times New Roman"/>
          <w:color w:val="000000"/>
          <w:lang w:eastAsia="ja-JP"/>
        </w:rPr>
        <w:t>(Experiment 5)</w:t>
      </w:r>
    </w:p>
    <w:tbl>
      <w:tblPr>
        <w:tblW w:w="9368" w:type="dxa"/>
        <w:tblInd w:w="96" w:type="dxa"/>
        <w:tblLook w:val="04A0" w:firstRow="1" w:lastRow="0" w:firstColumn="1" w:lastColumn="0" w:noHBand="0" w:noVBand="1"/>
      </w:tblPr>
      <w:tblGrid>
        <w:gridCol w:w="1997"/>
        <w:gridCol w:w="1984"/>
        <w:gridCol w:w="1134"/>
        <w:gridCol w:w="1134"/>
        <w:gridCol w:w="1134"/>
        <w:gridCol w:w="993"/>
        <w:gridCol w:w="992"/>
      </w:tblGrid>
      <w:tr w:rsidR="009D0FDD" w:rsidRPr="0016169A" w14:paraId="7EA748E0" w14:textId="77777777" w:rsidTr="00CC4878">
        <w:trPr>
          <w:trHeight w:val="300"/>
        </w:trPr>
        <w:tc>
          <w:tcPr>
            <w:tcW w:w="3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BF43" w14:textId="70D738C5" w:rsidR="009D0FDD" w:rsidRPr="001E0849" w:rsidRDefault="009D0FDD" w:rsidP="009D0FDD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3187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C6C3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F298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7D3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C80C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9D0FDD" w:rsidRPr="0016169A" w14:paraId="77AC0591" w14:textId="77777777" w:rsidTr="00CC4878">
        <w:trPr>
          <w:trHeight w:val="525"/>
        </w:trPr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A3B561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723BC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6B3C25" w14:textId="77777777" w:rsidR="00CC4878" w:rsidRDefault="009D0FDD" w:rsidP="009D0FD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Mean difference </w:t>
            </w:r>
          </w:p>
          <w:p w14:paraId="16EF39E6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(I-J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8CFA1A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63B793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864D41" w14:textId="77777777" w:rsidR="00CC4878" w:rsidRDefault="009D0FDD" w:rsidP="009D0FDD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95% Confidence</w:t>
            </w:r>
          </w:p>
          <w:p w14:paraId="244EA210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terval</w:t>
            </w:r>
          </w:p>
        </w:tc>
      </w:tr>
      <w:tr w:rsidR="009D0FDD" w:rsidRPr="0016169A" w14:paraId="7FE3BCF0" w14:textId="77777777" w:rsidTr="00CC4878">
        <w:trPr>
          <w:trHeight w:val="510"/>
        </w:trPr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D5E9000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(I) Cours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FC7217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(J) Course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55AFD44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B2CDE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92EE18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BC4BEE6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5DC4F86" w14:textId="77777777" w:rsidR="009D0FDD" w:rsidRPr="0016169A" w:rsidRDefault="009D0FDD" w:rsidP="009D0F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Upper Bound</w:t>
            </w:r>
          </w:p>
        </w:tc>
      </w:tr>
      <w:tr w:rsidR="009D0FDD" w:rsidRPr="0016169A" w14:paraId="038BFB06" w14:textId="77777777" w:rsidTr="00CC4878">
        <w:trPr>
          <w:trHeight w:val="300"/>
        </w:trPr>
        <w:tc>
          <w:tcPr>
            <w:tcW w:w="19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4DA7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3F349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F56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37.66329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985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D0E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62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96C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381.4034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B23E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06.0768</w:t>
            </w:r>
          </w:p>
        </w:tc>
      </w:tr>
      <w:tr w:rsidR="009D0FDD" w:rsidRPr="0016169A" w14:paraId="23C1B158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9CA7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A399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0E2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506.14051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BB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E8B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5E4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749.8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245D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262.4004</w:t>
            </w:r>
          </w:p>
        </w:tc>
      </w:tr>
      <w:tr w:rsidR="009D0FDD" w:rsidRPr="0016169A" w14:paraId="32C35AC6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D413A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C3A1D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67E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61.48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6B5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0C4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7B7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405.22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D64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2.2553</w:t>
            </w:r>
          </w:p>
        </w:tc>
      </w:tr>
      <w:tr w:rsidR="009D0FDD" w:rsidRPr="0016169A" w14:paraId="229C2C25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E2BA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CA731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C54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298.79052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799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E6C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63D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542.5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EDF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55.0504</w:t>
            </w:r>
          </w:p>
        </w:tc>
      </w:tr>
      <w:tr w:rsidR="009D0FDD" w:rsidRPr="0016169A" w14:paraId="1F9182D8" w14:textId="77777777" w:rsidTr="00CC4878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543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AAF54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D6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37.66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DEC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302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D4F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06.0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7D5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381.4034</w:t>
            </w:r>
          </w:p>
        </w:tc>
      </w:tr>
      <w:tr w:rsidR="009D0FDD" w:rsidRPr="0016169A" w14:paraId="5A01B97E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5653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0900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3D0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368.47722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5BA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30A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0F8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612.2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06E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24.7371</w:t>
            </w:r>
          </w:p>
        </w:tc>
      </w:tr>
      <w:tr w:rsidR="009D0FDD" w:rsidRPr="0016169A" w14:paraId="46B4DF5F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5F93C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19D6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F292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23.82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9DF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A94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10BD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267.56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2914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219.9186</w:t>
            </w:r>
          </w:p>
        </w:tc>
      </w:tr>
      <w:tr w:rsidR="009D0FDD" w:rsidRPr="0016169A" w14:paraId="039EA9A5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A2A10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C6686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242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61.12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E79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D27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CD7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404.8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047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2.6129</w:t>
            </w:r>
          </w:p>
        </w:tc>
      </w:tr>
      <w:tr w:rsidR="009D0FDD" w:rsidRPr="0016169A" w14:paraId="48F06261" w14:textId="77777777" w:rsidTr="00CC4878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D303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2383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112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506.14051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310D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B3C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0DB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262.4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34A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749.8806</w:t>
            </w:r>
          </w:p>
        </w:tc>
      </w:tr>
      <w:tr w:rsidR="009D0FDD" w:rsidRPr="0016169A" w14:paraId="2F2CFE52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B1069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1663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E5D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368.47722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E96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0A2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7B8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24.7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380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612.2173</w:t>
            </w:r>
          </w:p>
        </w:tc>
      </w:tr>
      <w:tr w:rsidR="009D0FDD" w:rsidRPr="0016169A" w14:paraId="0D5D9019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555D8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394D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264D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344.65572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1E07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EC6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060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00.9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FF2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588.3958</w:t>
            </w:r>
          </w:p>
        </w:tc>
      </w:tr>
      <w:tr w:rsidR="009D0FDD" w:rsidRPr="0016169A" w14:paraId="6B3292E9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DD357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9CA6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89A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207.34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EDD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211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A27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36.3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5AC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451.0901</w:t>
            </w:r>
          </w:p>
        </w:tc>
      </w:tr>
      <w:tr w:rsidR="009D0FDD" w:rsidRPr="0016169A" w14:paraId="76638ACD" w14:textId="77777777" w:rsidTr="00CC4878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ADB13" w14:textId="77777777" w:rsidR="009D0FDD" w:rsidRPr="0016169A" w:rsidRDefault="008573E5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  <w:r w:rsidR="009D0FDD"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+ stress (90-120′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3271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95B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61.48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2FF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832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3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65C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82.2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4BC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405.2249</w:t>
            </w:r>
          </w:p>
        </w:tc>
      </w:tr>
      <w:tr w:rsidR="009D0FDD" w:rsidRPr="0016169A" w14:paraId="7DD8F822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0D56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8B9A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E33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23.82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24AD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DD4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9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FF1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219.9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AB3C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267.5616</w:t>
            </w:r>
          </w:p>
        </w:tc>
      </w:tr>
      <w:tr w:rsidR="009D0FDD" w:rsidRPr="0016169A" w14:paraId="6E40974B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1A4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1CFD2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894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344.65572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E5EE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D884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1FE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588.39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07D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00.9156</w:t>
            </w:r>
          </w:p>
        </w:tc>
      </w:tr>
      <w:tr w:rsidR="009D0FDD" w:rsidRPr="0016169A" w14:paraId="336591DA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90531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906D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80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37.30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DDA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B3FA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42E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381.0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83E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06.4344</w:t>
            </w:r>
          </w:p>
        </w:tc>
      </w:tr>
      <w:tr w:rsidR="009D0FDD" w:rsidRPr="0016169A" w14:paraId="58335B73" w14:textId="77777777" w:rsidTr="00CC4878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931BC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D57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D36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298.79052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FCF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6992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7B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55.0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3A82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542.5306</w:t>
            </w:r>
          </w:p>
        </w:tc>
      </w:tr>
      <w:tr w:rsidR="009D0FDD" w:rsidRPr="0016169A" w14:paraId="72EBF305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83CE5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E92A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F78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61.12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E47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393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3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DABB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82.6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E7D0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404.8673</w:t>
            </w:r>
          </w:p>
        </w:tc>
      </w:tr>
      <w:tr w:rsidR="009D0FDD" w:rsidRPr="0016169A" w14:paraId="23DDE83A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0C90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9D2F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3C94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207.34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DF9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9E49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4F14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451.0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625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36.3901</w:t>
            </w:r>
          </w:p>
        </w:tc>
      </w:tr>
      <w:tr w:rsidR="009D0FDD" w:rsidRPr="0016169A" w14:paraId="3BA30391" w14:textId="77777777" w:rsidTr="00CC4878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2CA4C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7531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9963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137.30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5AD6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81.45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7E8F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.4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2458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-106.4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0921" w14:textId="77777777" w:rsidR="009D0FDD" w:rsidRPr="0016169A" w:rsidRDefault="009D0FDD" w:rsidP="009D0F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381.0458</w:t>
            </w:r>
          </w:p>
        </w:tc>
      </w:tr>
      <w:tr w:rsidR="009D0FDD" w:rsidRPr="0016169A" w14:paraId="7A3E257F" w14:textId="77777777" w:rsidTr="00CC4878">
        <w:trPr>
          <w:trHeight w:val="300"/>
        </w:trPr>
        <w:tc>
          <w:tcPr>
            <w:tcW w:w="3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9D93" w14:textId="183DC46D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* The mean difference is significant at </w:t>
            </w:r>
            <w:r w:rsidR="006054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16169A">
              <w:rPr>
                <w:rFonts w:eastAsia="Times New Roman" w:cs="Times New Roman"/>
                <w:color w:val="000000"/>
                <w:sz w:val="16"/>
                <w:szCs w:val="16"/>
              </w:rPr>
              <w:t>0.05 level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0AD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BBD9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6F8A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D6C8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5B5E" w14:textId="77777777" w:rsidR="009D0FDD" w:rsidRPr="0016169A" w:rsidRDefault="009D0FDD" w:rsidP="009D0FDD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3D317F2F" w14:textId="77777777" w:rsidR="009D0FDD" w:rsidRPr="0016169A" w:rsidRDefault="009D0FDD">
      <w:pPr>
        <w:rPr>
          <w:sz w:val="16"/>
          <w:szCs w:val="16"/>
        </w:rPr>
      </w:pPr>
    </w:p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926CB5" w14:textId="77777777" w:rsidR="00DC0659" w:rsidRDefault="00DC0659" w:rsidP="008573E5">
      <w:pPr>
        <w:spacing w:after="0" w:line="240" w:lineRule="auto"/>
      </w:pPr>
      <w:r>
        <w:separator/>
      </w:r>
    </w:p>
  </w:endnote>
  <w:endnote w:type="continuationSeparator" w:id="0">
    <w:p w14:paraId="0EABA3ED" w14:textId="77777777" w:rsidR="00DC0659" w:rsidRDefault="00DC0659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21782F" w14:textId="77777777" w:rsidR="00DC0659" w:rsidRDefault="00DC0659" w:rsidP="008573E5">
      <w:pPr>
        <w:spacing w:after="0" w:line="240" w:lineRule="auto"/>
      </w:pPr>
      <w:r>
        <w:separator/>
      </w:r>
    </w:p>
  </w:footnote>
  <w:footnote w:type="continuationSeparator" w:id="0">
    <w:p w14:paraId="449D3729" w14:textId="77777777" w:rsidR="00DC0659" w:rsidRDefault="00DC0659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C36B2"/>
    <w:rsid w:val="00141A9E"/>
    <w:rsid w:val="0016169A"/>
    <w:rsid w:val="001E0849"/>
    <w:rsid w:val="001F61FD"/>
    <w:rsid w:val="00236AC7"/>
    <w:rsid w:val="0025511C"/>
    <w:rsid w:val="002B697D"/>
    <w:rsid w:val="002C08BC"/>
    <w:rsid w:val="00350A2F"/>
    <w:rsid w:val="003A4C7E"/>
    <w:rsid w:val="004222BA"/>
    <w:rsid w:val="00431B8B"/>
    <w:rsid w:val="004A120A"/>
    <w:rsid w:val="004A44C2"/>
    <w:rsid w:val="004B583B"/>
    <w:rsid w:val="006054EC"/>
    <w:rsid w:val="00627B01"/>
    <w:rsid w:val="007012AC"/>
    <w:rsid w:val="007E0415"/>
    <w:rsid w:val="008573E5"/>
    <w:rsid w:val="0094088C"/>
    <w:rsid w:val="0095497B"/>
    <w:rsid w:val="009976D7"/>
    <w:rsid w:val="009B677E"/>
    <w:rsid w:val="009C231A"/>
    <w:rsid w:val="009D0FDD"/>
    <w:rsid w:val="00A346D1"/>
    <w:rsid w:val="00A77FE3"/>
    <w:rsid w:val="00A8332E"/>
    <w:rsid w:val="00AC45E8"/>
    <w:rsid w:val="00B1256A"/>
    <w:rsid w:val="00B36138"/>
    <w:rsid w:val="00B72491"/>
    <w:rsid w:val="00BF4EE8"/>
    <w:rsid w:val="00C45E6B"/>
    <w:rsid w:val="00CA0967"/>
    <w:rsid w:val="00CC4878"/>
    <w:rsid w:val="00D01089"/>
    <w:rsid w:val="00DA466A"/>
    <w:rsid w:val="00DA6648"/>
    <w:rsid w:val="00DC0659"/>
    <w:rsid w:val="00EC1976"/>
    <w:rsid w:val="00EF3955"/>
    <w:rsid w:val="00F22A61"/>
    <w:rsid w:val="00F77999"/>
    <w:rsid w:val="00F86282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18T11:44:00Z</dcterms:created>
  <dcterms:modified xsi:type="dcterms:W3CDTF">2016-02-19T03:13:00Z</dcterms:modified>
</cp:coreProperties>
</file>